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9833" w14:textId="46273BF8" w:rsidR="006B4E61" w:rsidRDefault="00911E5B" w:rsidP="00270CFA">
      <w:pPr>
        <w:spacing w:line="480" w:lineRule="auto"/>
        <w:jc w:val="both"/>
        <w:rPr>
          <w:rFonts w:ascii="Times New Roman" w:hAnsi="Times New Roman" w:cs="Times New Roman"/>
        </w:rPr>
      </w:pPr>
      <w:r w:rsidRPr="00911E5B">
        <w:rPr>
          <w:rFonts w:ascii="Times New Roman" w:hAnsi="Times New Roman" w:cs="Times New Roman"/>
          <w:b/>
        </w:rPr>
        <w:t>Supplementary Table S</w:t>
      </w:r>
      <w:r w:rsidR="00452220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>. T</w:t>
      </w:r>
      <w:r w:rsidR="00270CFA">
        <w:rPr>
          <w:rFonts w:ascii="Times New Roman" w:hAnsi="Times New Roman" w:cs="Times New Roman"/>
        </w:rPr>
        <w:t xml:space="preserve">he multicollinearity of occupational grade, household income and educational level in the fully-adjusted models for </w:t>
      </w:r>
      <w:r w:rsidR="00A32BDF" w:rsidRPr="00A32BDF">
        <w:rPr>
          <w:rFonts w:ascii="Times New Roman" w:hAnsi="Times New Roman" w:cs="Times New Roman"/>
        </w:rPr>
        <w:t>substance use and diet rich in sugar and fat</w:t>
      </w:r>
      <w:r w:rsidR="00D023A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7"/>
        <w:gridCol w:w="1226"/>
        <w:gridCol w:w="876"/>
      </w:tblGrid>
      <w:tr w:rsidR="003779AA" w:rsidRPr="00AA3045" w14:paraId="553A89E8" w14:textId="77777777" w:rsidTr="00470260"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33E59254" w14:textId="77777777" w:rsidR="003779AA" w:rsidRPr="00AA3045" w:rsidRDefault="003779AA" w:rsidP="004F5204">
            <w:pPr>
              <w:rPr>
                <w:rFonts w:ascii="Times New Roman" w:hAnsi="Times New Roman" w:cs="Times New Roman"/>
                <w:b/>
              </w:rPr>
            </w:pPr>
            <w:bookmarkStart w:id="0" w:name="_Hlk86751363"/>
            <w:r w:rsidRPr="00AA3045">
              <w:rPr>
                <w:rFonts w:ascii="Times New Roman" w:hAnsi="Times New Roman" w:cs="Times New Roman"/>
                <w:b/>
              </w:rPr>
              <w:t>Addictive behavior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92B6408" w14:textId="77777777" w:rsidR="003779AA" w:rsidRPr="00AA3045" w:rsidRDefault="003779AA" w:rsidP="004F5204">
            <w:pPr>
              <w:rPr>
                <w:rFonts w:ascii="Times New Roman" w:hAnsi="Times New Roman" w:cs="Times New Roman"/>
                <w:b/>
              </w:rPr>
            </w:pPr>
            <w:r w:rsidRPr="00AA3045">
              <w:rPr>
                <w:rFonts w:ascii="Times New Roman" w:hAnsi="Times New Roman" w:cs="Times New Roman"/>
                <w:b/>
              </w:rPr>
              <w:t>Toleranc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0A92D45" w14:textId="77777777" w:rsidR="003779AA" w:rsidRPr="00AA3045" w:rsidRDefault="003779AA" w:rsidP="004F5204">
            <w:pPr>
              <w:rPr>
                <w:rFonts w:ascii="Times New Roman" w:hAnsi="Times New Roman" w:cs="Times New Roman"/>
                <w:b/>
              </w:rPr>
            </w:pPr>
            <w:r w:rsidRPr="00AA3045">
              <w:rPr>
                <w:rFonts w:ascii="Times New Roman" w:hAnsi="Times New Roman" w:cs="Times New Roman"/>
                <w:b/>
              </w:rPr>
              <w:t>VIF</w:t>
            </w:r>
          </w:p>
        </w:tc>
      </w:tr>
      <w:tr w:rsidR="003779AA" w:rsidRPr="00AA3045" w14:paraId="339B3D1B" w14:textId="77777777" w:rsidTr="00470260">
        <w:tc>
          <w:tcPr>
            <w:tcW w:w="4657" w:type="dxa"/>
            <w:tcBorders>
              <w:top w:val="single" w:sz="4" w:space="0" w:color="auto"/>
            </w:tcBorders>
          </w:tcPr>
          <w:p w14:paraId="41C95AF4" w14:textId="77777777" w:rsidR="003779AA" w:rsidRPr="00AA3045" w:rsidRDefault="003779AA" w:rsidP="004F5204">
            <w:pPr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Tobacco use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64B31C07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6472D22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</w:tr>
      <w:tr w:rsidR="003779AA" w:rsidRPr="00AA3045" w14:paraId="75DF3F54" w14:textId="77777777" w:rsidTr="00470260">
        <w:tc>
          <w:tcPr>
            <w:tcW w:w="4657" w:type="dxa"/>
          </w:tcPr>
          <w:p w14:paraId="658400C9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Relapse</w:t>
            </w:r>
          </w:p>
        </w:tc>
        <w:tc>
          <w:tcPr>
            <w:tcW w:w="1226" w:type="dxa"/>
          </w:tcPr>
          <w:p w14:paraId="141EFFE8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044C1571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</w:tr>
      <w:tr w:rsidR="003779AA" w:rsidRPr="00AA3045" w14:paraId="75837807" w14:textId="77777777" w:rsidTr="00470260">
        <w:tc>
          <w:tcPr>
            <w:tcW w:w="4657" w:type="dxa"/>
          </w:tcPr>
          <w:p w14:paraId="108D6AF6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1C4D1325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76" w:type="dxa"/>
          </w:tcPr>
          <w:p w14:paraId="53E4399F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</w:tr>
      <w:tr w:rsidR="003779AA" w:rsidRPr="00AA3045" w14:paraId="65345FF5" w14:textId="77777777" w:rsidTr="00470260">
        <w:tc>
          <w:tcPr>
            <w:tcW w:w="4657" w:type="dxa"/>
          </w:tcPr>
          <w:p w14:paraId="4FA09AA1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5F58F684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76" w:type="dxa"/>
          </w:tcPr>
          <w:p w14:paraId="72F61299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3779AA" w:rsidRPr="00AA3045" w14:paraId="597CC1A8" w14:textId="77777777" w:rsidTr="00470260">
        <w:tc>
          <w:tcPr>
            <w:tcW w:w="4657" w:type="dxa"/>
          </w:tcPr>
          <w:p w14:paraId="255214E5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58F85554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76" w:type="dxa"/>
          </w:tcPr>
          <w:p w14:paraId="49EE63F0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  <w:tr w:rsidR="003779AA" w:rsidRPr="00AA3045" w14:paraId="5CA6EB1F" w14:textId="77777777" w:rsidTr="00470260">
        <w:tc>
          <w:tcPr>
            <w:tcW w:w="4657" w:type="dxa"/>
          </w:tcPr>
          <w:p w14:paraId="221E3136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Changing status among current-smokers</w:t>
            </w:r>
          </w:p>
        </w:tc>
        <w:tc>
          <w:tcPr>
            <w:tcW w:w="1226" w:type="dxa"/>
          </w:tcPr>
          <w:p w14:paraId="7B529CA9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B50FA81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</w:p>
        </w:tc>
      </w:tr>
      <w:tr w:rsidR="003779AA" w:rsidRPr="00AA3045" w14:paraId="51820361" w14:textId="77777777" w:rsidTr="00470260">
        <w:tc>
          <w:tcPr>
            <w:tcW w:w="4657" w:type="dxa"/>
          </w:tcPr>
          <w:p w14:paraId="0A96F050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5B8DDDB1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</w:tcPr>
          <w:p w14:paraId="6C7EA4B7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3779AA" w:rsidRPr="00AA3045" w14:paraId="4107E00E" w14:textId="77777777" w:rsidTr="00470260">
        <w:tc>
          <w:tcPr>
            <w:tcW w:w="4657" w:type="dxa"/>
          </w:tcPr>
          <w:p w14:paraId="03C886AB" w14:textId="77777777" w:rsidR="003779AA" w:rsidRPr="00AA3045" w:rsidRDefault="003779AA" w:rsidP="004F520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3EE30D36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76" w:type="dxa"/>
          </w:tcPr>
          <w:p w14:paraId="277EA836" w14:textId="77777777" w:rsidR="003779AA" w:rsidRPr="00AA3045" w:rsidRDefault="003779AA" w:rsidP="004F5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3779AA" w:rsidRPr="00AA3045" w14:paraId="0757D822" w14:textId="77777777" w:rsidTr="00470260">
        <w:tc>
          <w:tcPr>
            <w:tcW w:w="4657" w:type="dxa"/>
          </w:tcPr>
          <w:p w14:paraId="662B5B04" w14:textId="77777777" w:rsidR="003779AA" w:rsidRPr="00AA3045" w:rsidRDefault="003779AA" w:rsidP="003779AA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284F91CE" w14:textId="77777777" w:rsidR="003779AA" w:rsidRPr="00AA3045" w:rsidRDefault="003779AA" w:rsidP="003779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76" w:type="dxa"/>
          </w:tcPr>
          <w:p w14:paraId="0F994E27" w14:textId="77777777" w:rsidR="003779AA" w:rsidRPr="00AA3045" w:rsidRDefault="003779AA" w:rsidP="003779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3779AA" w:rsidRPr="00AA3045" w14:paraId="3032118B" w14:textId="77777777" w:rsidTr="00470260">
        <w:tc>
          <w:tcPr>
            <w:tcW w:w="4657" w:type="dxa"/>
          </w:tcPr>
          <w:p w14:paraId="500B3909" w14:textId="77777777" w:rsidR="003779AA" w:rsidRPr="00AA3045" w:rsidRDefault="003779AA" w:rsidP="003779AA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Changing status among ever-smokers</w:t>
            </w:r>
          </w:p>
        </w:tc>
        <w:tc>
          <w:tcPr>
            <w:tcW w:w="1226" w:type="dxa"/>
          </w:tcPr>
          <w:p w14:paraId="5998004F" w14:textId="77777777" w:rsidR="003779AA" w:rsidRPr="00AA3045" w:rsidRDefault="003779AA" w:rsidP="00377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750C213" w14:textId="77777777" w:rsidR="003779AA" w:rsidRPr="00AA3045" w:rsidRDefault="003779AA" w:rsidP="003779AA">
            <w:pPr>
              <w:rPr>
                <w:rFonts w:ascii="Times New Roman" w:hAnsi="Times New Roman" w:cs="Times New Roman"/>
              </w:rPr>
            </w:pPr>
          </w:p>
        </w:tc>
      </w:tr>
      <w:tr w:rsidR="00685A64" w:rsidRPr="00AA3045" w14:paraId="09F9E4F3" w14:textId="77777777" w:rsidTr="00470260">
        <w:tc>
          <w:tcPr>
            <w:tcW w:w="4657" w:type="dxa"/>
          </w:tcPr>
          <w:p w14:paraId="0BD7D5A5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722BCDBD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76" w:type="dxa"/>
          </w:tcPr>
          <w:p w14:paraId="1580D1B6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685A64" w:rsidRPr="00AA3045" w14:paraId="1E4E36AD" w14:textId="77777777" w:rsidTr="00470260">
        <w:tc>
          <w:tcPr>
            <w:tcW w:w="4657" w:type="dxa"/>
          </w:tcPr>
          <w:p w14:paraId="52D0E9BC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33A3B8A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76" w:type="dxa"/>
          </w:tcPr>
          <w:p w14:paraId="2AEE981C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685A64" w:rsidRPr="00AA3045" w14:paraId="09A14A78" w14:textId="77777777" w:rsidTr="00470260">
        <w:tc>
          <w:tcPr>
            <w:tcW w:w="4657" w:type="dxa"/>
          </w:tcPr>
          <w:p w14:paraId="39944FC8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09C589B2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76" w:type="dxa"/>
          </w:tcPr>
          <w:p w14:paraId="7A40239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</w:tr>
      <w:tr w:rsidR="00685A64" w:rsidRPr="00AA3045" w14:paraId="1B659A81" w14:textId="77777777" w:rsidTr="00470260">
        <w:tc>
          <w:tcPr>
            <w:tcW w:w="4657" w:type="dxa"/>
          </w:tcPr>
          <w:p w14:paraId="0BB29A84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Number of cigarettes</w:t>
            </w:r>
          </w:p>
        </w:tc>
        <w:tc>
          <w:tcPr>
            <w:tcW w:w="1226" w:type="dxa"/>
          </w:tcPr>
          <w:p w14:paraId="5DDE60EA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738DC3B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</w:tr>
      <w:tr w:rsidR="00685A64" w:rsidRPr="00AA3045" w14:paraId="4711BE31" w14:textId="77777777" w:rsidTr="00470260">
        <w:tc>
          <w:tcPr>
            <w:tcW w:w="4657" w:type="dxa"/>
          </w:tcPr>
          <w:p w14:paraId="23E4FCE3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22C668E2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</w:tcPr>
          <w:p w14:paraId="30B26677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685A64" w:rsidRPr="00AA3045" w14:paraId="078E86EF" w14:textId="77777777" w:rsidTr="00470260">
        <w:tc>
          <w:tcPr>
            <w:tcW w:w="4657" w:type="dxa"/>
          </w:tcPr>
          <w:p w14:paraId="0EBA4B46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1BE67E5E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76" w:type="dxa"/>
          </w:tcPr>
          <w:p w14:paraId="748AAFFE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685A64" w:rsidRPr="00AA3045" w14:paraId="75060B1E" w14:textId="77777777" w:rsidTr="00470260">
        <w:tc>
          <w:tcPr>
            <w:tcW w:w="4657" w:type="dxa"/>
          </w:tcPr>
          <w:p w14:paraId="01DB226B" w14:textId="77777777" w:rsidR="00685A64" w:rsidRPr="00AA3045" w:rsidRDefault="00685A64" w:rsidP="00685A64">
            <w:pPr>
              <w:ind w:left="720"/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4EC4211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76" w:type="dxa"/>
          </w:tcPr>
          <w:p w14:paraId="55353383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</w:tr>
      <w:tr w:rsidR="00685A64" w:rsidRPr="00AA3045" w14:paraId="4764F716" w14:textId="77777777" w:rsidTr="00470260">
        <w:tc>
          <w:tcPr>
            <w:tcW w:w="4657" w:type="dxa"/>
          </w:tcPr>
          <w:p w14:paraId="03E578A3" w14:textId="77777777" w:rsidR="00685A64" w:rsidRPr="00AA3045" w:rsidRDefault="00685A64" w:rsidP="00685A64">
            <w:pPr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Cannabis use</w:t>
            </w:r>
          </w:p>
        </w:tc>
        <w:tc>
          <w:tcPr>
            <w:tcW w:w="1226" w:type="dxa"/>
          </w:tcPr>
          <w:p w14:paraId="1551A6B6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8754F02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</w:tr>
      <w:tr w:rsidR="00685A64" w:rsidRPr="00AA3045" w14:paraId="46AB0CAA" w14:textId="77777777" w:rsidTr="00470260">
        <w:tc>
          <w:tcPr>
            <w:tcW w:w="4657" w:type="dxa"/>
          </w:tcPr>
          <w:p w14:paraId="0767EE79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39344584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76" w:type="dxa"/>
          </w:tcPr>
          <w:p w14:paraId="255B9D37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1.91</w:t>
            </w:r>
          </w:p>
        </w:tc>
      </w:tr>
      <w:tr w:rsidR="00685A64" w:rsidRPr="00AA3045" w14:paraId="687C49E2" w14:textId="77777777" w:rsidTr="00470260">
        <w:tc>
          <w:tcPr>
            <w:tcW w:w="4657" w:type="dxa"/>
          </w:tcPr>
          <w:p w14:paraId="2B11ACC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601D172B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76" w:type="dxa"/>
          </w:tcPr>
          <w:p w14:paraId="570EA928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1.37</w:t>
            </w:r>
          </w:p>
        </w:tc>
      </w:tr>
      <w:tr w:rsidR="00685A64" w:rsidRPr="00AA3045" w14:paraId="00C037E3" w14:textId="77777777" w:rsidTr="00470260">
        <w:tc>
          <w:tcPr>
            <w:tcW w:w="4657" w:type="dxa"/>
          </w:tcPr>
          <w:p w14:paraId="032B4197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2D7FF335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76" w:type="dxa"/>
          </w:tcPr>
          <w:p w14:paraId="20A1F852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1.76</w:t>
            </w:r>
          </w:p>
        </w:tc>
      </w:tr>
      <w:tr w:rsidR="00685A64" w:rsidRPr="00AA3045" w14:paraId="28307FFB" w14:textId="77777777" w:rsidTr="00470260">
        <w:tc>
          <w:tcPr>
            <w:tcW w:w="4657" w:type="dxa"/>
          </w:tcPr>
          <w:p w14:paraId="692CA7A0" w14:textId="77777777" w:rsidR="00685A64" w:rsidRPr="00AA3045" w:rsidRDefault="00685A64" w:rsidP="00685A64">
            <w:pPr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Alcohol use</w:t>
            </w:r>
          </w:p>
        </w:tc>
        <w:tc>
          <w:tcPr>
            <w:tcW w:w="1226" w:type="dxa"/>
          </w:tcPr>
          <w:p w14:paraId="71278CC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54F8F13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</w:tr>
      <w:tr w:rsidR="00685A64" w:rsidRPr="00AA3045" w14:paraId="5CD30ED7" w14:textId="77777777" w:rsidTr="00470260">
        <w:tc>
          <w:tcPr>
            <w:tcW w:w="4657" w:type="dxa"/>
          </w:tcPr>
          <w:p w14:paraId="67AA7CE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12857C2A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76" w:type="dxa"/>
          </w:tcPr>
          <w:p w14:paraId="25F9021E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685A64" w:rsidRPr="00AA3045" w14:paraId="6AA4E6CF" w14:textId="77777777" w:rsidTr="00470260">
        <w:tc>
          <w:tcPr>
            <w:tcW w:w="4657" w:type="dxa"/>
          </w:tcPr>
          <w:p w14:paraId="27ED350F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521949F4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76" w:type="dxa"/>
          </w:tcPr>
          <w:p w14:paraId="2F36F6C0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</w:tr>
      <w:tr w:rsidR="00685A64" w:rsidRPr="00AA3045" w14:paraId="5A6F57CD" w14:textId="77777777" w:rsidTr="00470260">
        <w:tc>
          <w:tcPr>
            <w:tcW w:w="4657" w:type="dxa"/>
          </w:tcPr>
          <w:p w14:paraId="533782D7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</w:tcPr>
          <w:p w14:paraId="13A364AD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</w:tcPr>
          <w:p w14:paraId="7E59E9E8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685A64" w:rsidRPr="00AA3045" w14:paraId="3D45D5CB" w14:textId="77777777" w:rsidTr="00470260">
        <w:tc>
          <w:tcPr>
            <w:tcW w:w="4657" w:type="dxa"/>
          </w:tcPr>
          <w:p w14:paraId="7C882A50" w14:textId="77777777" w:rsidR="00685A64" w:rsidRPr="00AA3045" w:rsidRDefault="00685A64" w:rsidP="00685A64">
            <w:pPr>
              <w:rPr>
                <w:rFonts w:ascii="Times New Roman" w:hAnsi="Times New Roman" w:cs="Times New Roman"/>
                <w:i/>
              </w:rPr>
            </w:pPr>
            <w:r w:rsidRPr="00AA3045">
              <w:rPr>
                <w:rFonts w:ascii="Times New Roman" w:hAnsi="Times New Roman" w:cs="Times New Roman"/>
                <w:i/>
              </w:rPr>
              <w:t>Diet rich in sugar and fat</w:t>
            </w:r>
          </w:p>
        </w:tc>
        <w:tc>
          <w:tcPr>
            <w:tcW w:w="1226" w:type="dxa"/>
          </w:tcPr>
          <w:p w14:paraId="0ECC2CE9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9E3A536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</w:p>
        </w:tc>
      </w:tr>
      <w:tr w:rsidR="00685A64" w:rsidRPr="00AA3045" w14:paraId="657115EE" w14:textId="77777777" w:rsidTr="00470260">
        <w:tc>
          <w:tcPr>
            <w:tcW w:w="4657" w:type="dxa"/>
          </w:tcPr>
          <w:p w14:paraId="3B27AA08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226" w:type="dxa"/>
          </w:tcPr>
          <w:p w14:paraId="7BB2D436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76" w:type="dxa"/>
          </w:tcPr>
          <w:p w14:paraId="16841D9F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685A64" w:rsidRPr="00AA3045" w14:paraId="450B0B8B" w14:textId="77777777" w:rsidTr="00470260">
        <w:tc>
          <w:tcPr>
            <w:tcW w:w="4657" w:type="dxa"/>
          </w:tcPr>
          <w:p w14:paraId="3E633C01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226" w:type="dxa"/>
          </w:tcPr>
          <w:p w14:paraId="0001C577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76" w:type="dxa"/>
          </w:tcPr>
          <w:p w14:paraId="5F010433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</w:tr>
      <w:tr w:rsidR="00685A64" w:rsidRPr="00AA3045" w14:paraId="45C8A0EF" w14:textId="77777777" w:rsidTr="00470260">
        <w:tc>
          <w:tcPr>
            <w:tcW w:w="4657" w:type="dxa"/>
            <w:tcBorders>
              <w:bottom w:val="single" w:sz="4" w:space="0" w:color="auto"/>
            </w:tcBorders>
          </w:tcPr>
          <w:p w14:paraId="53C6B43A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 w:rsidRPr="00AA304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8FD0205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D433156" w14:textId="77777777" w:rsidR="00685A64" w:rsidRPr="00AA3045" w:rsidRDefault="00685A64" w:rsidP="00685A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bookmarkEnd w:id="0"/>
    </w:tbl>
    <w:p w14:paraId="3CD2D1DB" w14:textId="77777777" w:rsidR="00AA3045" w:rsidRPr="004541F8" w:rsidRDefault="00AA3045" w:rsidP="004541F8">
      <w:pPr>
        <w:rPr>
          <w:rFonts w:ascii="Times New Roman" w:hAnsi="Times New Roman" w:cs="Times New Roman"/>
        </w:rPr>
      </w:pPr>
    </w:p>
    <w:sectPr w:rsidR="00AA3045" w:rsidRPr="004541F8" w:rsidSect="002F0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24D3"/>
    <w:multiLevelType w:val="hybridMultilevel"/>
    <w:tmpl w:val="ECB46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58"/>
    <w:rsid w:val="00270CFA"/>
    <w:rsid w:val="002F092C"/>
    <w:rsid w:val="003779AA"/>
    <w:rsid w:val="00452220"/>
    <w:rsid w:val="004541F8"/>
    <w:rsid w:val="00470260"/>
    <w:rsid w:val="00526CCC"/>
    <w:rsid w:val="00685A64"/>
    <w:rsid w:val="006B4E61"/>
    <w:rsid w:val="00911E5B"/>
    <w:rsid w:val="00A32BDF"/>
    <w:rsid w:val="00AA3045"/>
    <w:rsid w:val="00B93A77"/>
    <w:rsid w:val="00D023A2"/>
    <w:rsid w:val="00E35C87"/>
    <w:rsid w:val="00E35D58"/>
    <w:rsid w:val="00EA413D"/>
    <w:rsid w:val="00F7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2E3DB"/>
  <w15:chartTrackingRefBased/>
  <w15:docId w15:val="{F4F2550D-FD8B-4DF8-BFD9-74A712D5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0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Hamieh, Nadine</cp:lastModifiedBy>
  <cp:revision>3</cp:revision>
  <dcterms:created xsi:type="dcterms:W3CDTF">2021-11-05T11:01:00Z</dcterms:created>
  <dcterms:modified xsi:type="dcterms:W3CDTF">2021-11-05T11:23:00Z</dcterms:modified>
</cp:coreProperties>
</file>